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54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2970"/>
        <w:gridCol w:w="7134"/>
      </w:tblGrid>
      <w:tr w:rsidR="001E1232" w:rsidRPr="001E1232" w14:paraId="70F5850B" w14:textId="77777777" w:rsidTr="001E1232">
        <w:trPr>
          <w:gridAfter w:val="1"/>
          <w:wAfter w:w="7134" w:type="dxa"/>
          <w:trHeight w:val="340"/>
          <w:jc w:val="center"/>
        </w:trPr>
        <w:tc>
          <w:tcPr>
            <w:tcW w:w="61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ED8ADF" w14:textId="72DE100A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1F1848">
              <w:rPr>
                <w:rFonts w:ascii="Calibri" w:eastAsia="Times New Roman" w:hAnsi="Calibri" w:cs="Times New Roman"/>
                <w:color w:val="000000"/>
              </w:rPr>
              <w:t>Table S1</w:t>
            </w:r>
            <w:r w:rsidRPr="001E1232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1F1848" w:rsidRPr="001F1848">
              <w:rPr>
                <w:rFonts w:ascii="Calibri" w:eastAsia="Times New Roman" w:hAnsi="Calibri" w:cs="Times New Roman"/>
                <w:b/>
                <w:color w:val="000000"/>
              </w:rPr>
              <w:t xml:space="preserve">. </w:t>
            </w:r>
            <w:r w:rsidRPr="001F1848">
              <w:rPr>
                <w:rFonts w:ascii="Calibri" w:eastAsia="Times New Roman" w:hAnsi="Calibri" w:cs="Times New Roman"/>
                <w:b/>
                <w:color w:val="000000"/>
              </w:rPr>
              <w:t xml:space="preserve"> List of primers used for construct generation</w:t>
            </w:r>
          </w:p>
        </w:tc>
      </w:tr>
      <w:tr w:rsidR="001E1232" w:rsidRPr="001E1232" w14:paraId="6687E865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FDF6C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EFF20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25AF7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7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C8704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1E1232" w:rsidRPr="001E1232" w14:paraId="1FF3AE6F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690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C81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346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650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 CCT CAC TGT TTT AGT GGG ACG</w:t>
            </w:r>
          </w:p>
        </w:tc>
      </w:tr>
      <w:tr w:rsidR="001E1232" w:rsidRPr="001E1232" w14:paraId="16A9869C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8E5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9CC4C0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BA1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C57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 AGT GGA GGA CAT ACC CGT AAT TTT CTG TGT GAT GGT TTG GAT TTG AAC GAG AGG</w:t>
            </w:r>
          </w:p>
        </w:tc>
      </w:tr>
      <w:tr w:rsidR="001E1232" w:rsidRPr="001E1232" w14:paraId="09981B9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D0B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A46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497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892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AAA ATT ACG GGT ATG TCC TCC AC</w:t>
            </w:r>
          </w:p>
        </w:tc>
      </w:tr>
      <w:tr w:rsidR="001E1232" w:rsidRPr="001E1232" w14:paraId="14ECC00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772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53D4D6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E74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E72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TGA CTT GCC GCA TAC TCT GG</w:t>
            </w:r>
          </w:p>
        </w:tc>
      </w:tr>
      <w:tr w:rsidR="001E1232" w:rsidRPr="001E1232" w14:paraId="4B9ED52A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8B0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786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2B5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2CA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 ATG GCC AGA GTA TGC GGC AAG TCA TGA TTA GAT GTC CTG TTC ATT TCA TAT CTC GTG</w:t>
            </w:r>
          </w:p>
        </w:tc>
      </w:tr>
      <w:tr w:rsidR="001E1232" w:rsidRPr="001E1232" w14:paraId="3493F48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859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A</w:t>
            </w:r>
            <w:proofErr w:type="spellEnd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6229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651FA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664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30A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 CTC CAG CCC AGA ATT GAA TGC</w:t>
            </w:r>
          </w:p>
        </w:tc>
      </w:tr>
      <w:tr w:rsidR="001E1232" w:rsidRPr="001E1232" w14:paraId="7BC986C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AD4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FBD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734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5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D8B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A ATG CGG ACT ATG TAT AGA CCA AGG</w:t>
            </w:r>
          </w:p>
        </w:tc>
      </w:tr>
      <w:tr w:rsidR="001E1232" w:rsidRPr="001E1232" w14:paraId="7F57556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7E9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5C5706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57D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3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E5E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T GCC AAT ATA CCC TCC AAC CAG C</w:t>
            </w:r>
          </w:p>
        </w:tc>
      </w:tr>
      <w:tr w:rsidR="001E1232" w:rsidRPr="001E1232" w14:paraId="7959313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C22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4B6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AA4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492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C CAG GCT CAG CTC TCT TGC</w:t>
            </w:r>
          </w:p>
        </w:tc>
      </w:tr>
      <w:tr w:rsidR="001E1232" w:rsidRPr="001E1232" w14:paraId="2125BC8F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099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995872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D3A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5C2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A GTT CTG TGA TGT GTT AGT TGA GC</w:t>
            </w:r>
          </w:p>
        </w:tc>
      </w:tr>
      <w:tr w:rsidR="001E1232" w:rsidRPr="001E1232" w14:paraId="235F3AE3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BF72B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A1D71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C54EB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68C52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73F430A6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DD4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92D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BFE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5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49A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GT TGG TGG AAT AAT GTC TGT GG</w:t>
            </w:r>
          </w:p>
        </w:tc>
      </w:tr>
      <w:tr w:rsidR="001E1232" w:rsidRPr="001E1232" w14:paraId="1E27840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52F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AB38A2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636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5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94B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 GTG GAG GAC ATA CCC GTA ATT TTC TGC TTG AAG GTA TGG TAT TGA AAG ATT AAA ATC</w:t>
            </w:r>
          </w:p>
        </w:tc>
      </w:tr>
      <w:tr w:rsidR="001E1232" w:rsidRPr="001E1232" w14:paraId="1D19ED9A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A54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D50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7DE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346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AAA ATT ACG GGT ATG TCC TCC AC</w:t>
            </w:r>
          </w:p>
        </w:tc>
      </w:tr>
      <w:tr w:rsidR="001E1232" w:rsidRPr="001E1232" w14:paraId="492C37F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E2A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509D0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E66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63C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TGA CTT GCC GCA TAC TCT GG</w:t>
            </w:r>
          </w:p>
        </w:tc>
      </w:tr>
      <w:tr w:rsidR="001E1232" w:rsidRPr="001E1232" w14:paraId="599ED73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E04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174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97D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3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467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 ATG GCC AGA GTA TGC GGC AAG TCA TGA GCT CAT CGC TTT GCA GTC AGT C</w:t>
            </w:r>
          </w:p>
        </w:tc>
      </w:tr>
      <w:tr w:rsidR="001E1232" w:rsidRPr="001E1232" w14:paraId="4D370182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4C0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B</w:t>
            </w:r>
            <w:proofErr w:type="spellEnd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2049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1C024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7E8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594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C TTA GTC GCC CGT ATA TGT AGC</w:t>
            </w:r>
          </w:p>
        </w:tc>
      </w:tr>
      <w:tr w:rsidR="001E1232" w:rsidRPr="001E1232" w14:paraId="51F17D1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AB7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133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82D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6C1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 CTA ACA TCC ACT TCC TGT GAA GC</w:t>
            </w:r>
          </w:p>
        </w:tc>
      </w:tr>
      <w:tr w:rsidR="001E1232" w:rsidRPr="001E1232" w14:paraId="02D91525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4AF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9E2E50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969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1AE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G ATT CAC CAA CTG GAC TTT CAC G</w:t>
            </w:r>
          </w:p>
        </w:tc>
      </w:tr>
      <w:tr w:rsidR="001E1232" w:rsidRPr="001E1232" w14:paraId="6D6D24DE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DE4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CEE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D8C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C70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 CAG TTC ACT CTC TCC GCC</w:t>
            </w:r>
          </w:p>
        </w:tc>
      </w:tr>
      <w:tr w:rsidR="001E1232" w:rsidRPr="001E1232" w14:paraId="16E94FA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43E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34992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508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F8F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G TTG AAA GGT GAT GGG TGC</w:t>
            </w:r>
          </w:p>
        </w:tc>
      </w:tr>
      <w:tr w:rsidR="001E1232" w:rsidRPr="001E1232" w14:paraId="12C0AAB7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A0D84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95571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3AAB2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C5C26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1F11831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DD2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4DF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5E3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006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 GCT GTG CCT TAT ATT CAA GAC C</w:t>
            </w:r>
          </w:p>
        </w:tc>
      </w:tr>
      <w:tr w:rsidR="001E1232" w:rsidRPr="001E1232" w14:paraId="21B04CA4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56C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121F4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168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046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 AGT GGA GGA CAT ACC CGT AAT TTT CTG TTT GAT AGA GGC TTT AGA GAA GGC GG</w:t>
            </w:r>
          </w:p>
        </w:tc>
      </w:tr>
      <w:tr w:rsidR="001E1232" w:rsidRPr="001E1232" w14:paraId="2D70D2BA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010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2E0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9D2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EBF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AAA ATT ACG GGT ATG TCC TCC AC</w:t>
            </w:r>
          </w:p>
        </w:tc>
      </w:tr>
      <w:tr w:rsidR="001E1232" w:rsidRPr="001E1232" w14:paraId="587F00C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FB8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CED266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50C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6F5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TGA CTT GCC GCA TAC TCT GG</w:t>
            </w:r>
          </w:p>
        </w:tc>
      </w:tr>
      <w:tr w:rsidR="001E1232" w:rsidRPr="001E1232" w14:paraId="0435BBF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A7E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472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3F4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3'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180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 TAT GGC CAG AGT ATG CGG CAA GTC ATG AAT TGC ATT TCA TTG AGT GCA GCC TTT TCC</w:t>
            </w:r>
          </w:p>
        </w:tc>
      </w:tr>
      <w:tr w:rsidR="001E1232" w:rsidRPr="001E1232" w14:paraId="3954922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9A6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C</w:t>
            </w:r>
            <w:proofErr w:type="spellEnd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7176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6B9F23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D84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2DF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A TCA AGG GAA CCG TAA AGC TTC C</w:t>
            </w:r>
          </w:p>
        </w:tc>
      </w:tr>
      <w:tr w:rsidR="001E1232" w:rsidRPr="001E1232" w14:paraId="206BB355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AC7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AB6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FFA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B23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A TAT TCG ACG CCA TGC ATA TAC TGA</w:t>
            </w:r>
          </w:p>
        </w:tc>
      </w:tr>
      <w:tr w:rsidR="001E1232" w:rsidRPr="001E1232" w14:paraId="5D12202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79D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0D8B7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18B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FF1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G GGT TTA TTC AGG TTC TTC TCG C</w:t>
            </w:r>
          </w:p>
        </w:tc>
      </w:tr>
      <w:tr w:rsidR="001E1232" w:rsidRPr="001E1232" w14:paraId="4DD3FFCC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E82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653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575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3BF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 TTC GCT GCT ACT GCC ATG G</w:t>
            </w:r>
          </w:p>
        </w:tc>
      </w:tr>
      <w:tr w:rsidR="001E1232" w:rsidRPr="001E1232" w14:paraId="2EF2386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195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1EDFF9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2F7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EA8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 ATT TTG GGG GAG CAC ATA CAG C</w:t>
            </w:r>
          </w:p>
        </w:tc>
      </w:tr>
      <w:tr w:rsidR="001E1232" w:rsidRPr="001E1232" w14:paraId="7676CF47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6993F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5E437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4E48A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45F93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0C225C7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D36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CC9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A33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06B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 ATA AAA AGC CCA ATG CCC ACG C</w:t>
            </w:r>
          </w:p>
        </w:tc>
      </w:tr>
      <w:tr w:rsidR="001E1232" w:rsidRPr="001E1232" w14:paraId="310848D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6ED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44DC8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255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90F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T GGA GGA CAT ACC CGT AAT TTT CTG GGT TGA TTG ATT TGA AAA GAT TGT TCA AAG TTG</w:t>
            </w:r>
          </w:p>
        </w:tc>
      </w:tr>
      <w:tr w:rsidR="001E1232" w:rsidRPr="001E1232" w14:paraId="200273CF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368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4A5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B46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CF5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AAA ATT ACG GGT ATG TCC TCC AC</w:t>
            </w:r>
          </w:p>
        </w:tc>
      </w:tr>
      <w:tr w:rsidR="001E1232" w:rsidRPr="001E1232" w14:paraId="239CF17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840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D29A05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825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0DB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TGA CTT GCC GCA TAC TCT GG</w:t>
            </w:r>
          </w:p>
        </w:tc>
      </w:tr>
      <w:tr w:rsidR="001E1232" w:rsidRPr="001E1232" w14:paraId="4B103D8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1C7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6CE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D78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C73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 ATG GCC AGA GTA TGC GGC AAG TCA TGA TGA AAA TGT CCA TCT GCA ATG AAA GCC</w:t>
            </w:r>
          </w:p>
        </w:tc>
      </w:tr>
      <w:tr w:rsidR="001E1232" w:rsidRPr="001E1232" w14:paraId="29ED8D52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8A7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D</w:t>
            </w:r>
            <w:proofErr w:type="spellEnd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5579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6D949A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B99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303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 GTT GTT GTC CGG AGG AAC G</w:t>
            </w:r>
          </w:p>
        </w:tc>
      </w:tr>
      <w:tr w:rsidR="001E1232" w:rsidRPr="001E1232" w14:paraId="05EC09E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519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D12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565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C4E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 CGA CAA ACG ACT TCA CGT CGG</w:t>
            </w:r>
          </w:p>
        </w:tc>
      </w:tr>
      <w:tr w:rsidR="001E1232" w:rsidRPr="001E1232" w14:paraId="4046BD6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86C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F48D44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29E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3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E96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 TAA AGA CTT GGG CTA GCA AGG</w:t>
            </w:r>
          </w:p>
        </w:tc>
      </w:tr>
      <w:tr w:rsidR="001E1232" w:rsidRPr="001E1232" w14:paraId="32AF030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FFF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A7F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2EC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5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BBD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G GTT ATG GAA CAA TTC CTC AGC</w:t>
            </w:r>
          </w:p>
        </w:tc>
      </w:tr>
      <w:tr w:rsidR="001E1232" w:rsidRPr="001E1232" w14:paraId="15A310B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D82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FC8454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4AB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3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B4F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 GTT GGT ATG GGT GTT GAA GTT CG</w:t>
            </w:r>
          </w:p>
        </w:tc>
      </w:tr>
      <w:tr w:rsidR="001E1232" w:rsidRPr="001E1232" w14:paraId="0F11518B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C5241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0701A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D7B92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E6608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4D9BE23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EDB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F2A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99F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28C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C AGC ACC AGA ATT CTA TTG TGG C</w:t>
            </w:r>
          </w:p>
        </w:tc>
      </w:tr>
      <w:tr w:rsidR="001E1232" w:rsidRPr="001E1232" w14:paraId="12AFB2E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4D2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3921AB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4A9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D99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 AGT GGA GGA CAT ACC CGT AAT TTT CTG TAT TGC TGG TTT TGT GAT ATC TGT CCG</w:t>
            </w:r>
          </w:p>
        </w:tc>
      </w:tr>
      <w:tr w:rsidR="001E1232" w:rsidRPr="001E1232" w14:paraId="2453E6D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061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30D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A69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B97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AAA ATT ACG GGT ATG TCC TCC AC</w:t>
            </w:r>
          </w:p>
        </w:tc>
      </w:tr>
      <w:tr w:rsidR="001E1232" w:rsidRPr="001E1232" w14:paraId="0780F1E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8D5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9CD291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D29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343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TGA CTT GCC GCA TAC TCT GG</w:t>
            </w:r>
          </w:p>
        </w:tc>
      </w:tr>
      <w:tr w:rsidR="001E1232" w:rsidRPr="001E1232" w14:paraId="0EAEC37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E3E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50C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571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AA9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 ATA TGG CCA GAG TAT GCG GCA AGT CAT GAT GTC ATC CAC TTA GCC GGT CTG G</w:t>
            </w:r>
          </w:p>
        </w:tc>
      </w:tr>
      <w:tr w:rsidR="001E1232" w:rsidRPr="001E1232" w14:paraId="02D2FF2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5B9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E</w:t>
            </w:r>
            <w:proofErr w:type="spellEnd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9689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FF5B8B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930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46F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C CTG ATG CCA CAA AAC CGA TCC</w:t>
            </w:r>
          </w:p>
        </w:tc>
      </w:tr>
      <w:tr w:rsidR="001E1232" w:rsidRPr="001E1232" w14:paraId="6AFF003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1BB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286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D29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A68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 AGG GTT GTA GAC TTG GTA GGC G</w:t>
            </w:r>
          </w:p>
        </w:tc>
      </w:tr>
      <w:tr w:rsidR="001E1232" w:rsidRPr="001E1232" w14:paraId="4092AFE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BA3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CBACDC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639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7E0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ACT CAT TCC CCA CTA CTC ATG C</w:t>
            </w:r>
          </w:p>
        </w:tc>
      </w:tr>
      <w:tr w:rsidR="001E1232" w:rsidRPr="001E1232" w14:paraId="331FCC7C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173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B0A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E30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030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 TGT CTC AGC TTC ACC TAC C</w:t>
            </w:r>
          </w:p>
        </w:tc>
      </w:tr>
      <w:tr w:rsidR="001E1232" w:rsidRPr="001E1232" w14:paraId="3713091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84D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9830FF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962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549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CCT GGC TCT CTG GTA TAT CC</w:t>
            </w:r>
          </w:p>
        </w:tc>
      </w:tr>
      <w:tr w:rsidR="001E1232" w:rsidRPr="001E1232" w14:paraId="431E9431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4F989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9D69F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F605E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4DA0C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5D84B8A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ECB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55A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45A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DFA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C GGG AGT CTG AAT CTT TGC G</w:t>
            </w:r>
          </w:p>
        </w:tc>
      </w:tr>
      <w:tr w:rsidR="001E1232" w:rsidRPr="001E1232" w14:paraId="085D792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B3F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DDF2E1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8E0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CEB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 AGT GGA GGA CAT ACC CGT AAT TTT CTG TAT GGC GAT GGT GAT ATG GTA GCT GG</w:t>
            </w:r>
          </w:p>
        </w:tc>
      </w:tr>
      <w:tr w:rsidR="001E1232" w:rsidRPr="001E1232" w14:paraId="54FF2AB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A12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6D6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7F9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19F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AAA ATT ACG GGT ATG TCC TCC AC</w:t>
            </w:r>
          </w:p>
        </w:tc>
      </w:tr>
      <w:tr w:rsidR="001E1232" w:rsidRPr="001E1232" w14:paraId="0BF37F1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9BD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089B9D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B05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354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TGA CTT GCC GCA TAC TCT GG</w:t>
            </w:r>
          </w:p>
        </w:tc>
      </w:tr>
      <w:tr w:rsidR="001E1232" w:rsidRPr="001E1232" w14:paraId="4F60C852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8C3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10C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D8D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B60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 ATG GCC AGA GTA TGC GGC AAG TCA TGA AGT GAC GAA GGG TAC AAA GAG GAG G</w:t>
            </w:r>
          </w:p>
        </w:tc>
      </w:tr>
      <w:tr w:rsidR="001E1232" w:rsidRPr="001E1232" w14:paraId="45A96C1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C31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F</w:t>
            </w:r>
            <w:proofErr w:type="spellEnd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4332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D5FFE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23B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46A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 AAG TCC TGT CTT AGG ACA TCG C</w:t>
            </w:r>
          </w:p>
        </w:tc>
      </w:tr>
      <w:tr w:rsidR="001E1232" w:rsidRPr="001E1232" w14:paraId="24E04C1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E9B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295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8F6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57B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A TGT AGA CAG AGC GTT CCA TAT CG</w:t>
            </w:r>
          </w:p>
        </w:tc>
      </w:tr>
      <w:tr w:rsidR="001E1232" w:rsidRPr="001E1232" w14:paraId="630E339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002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176E74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232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157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G TTA GAT GCC CTG AGA AGA CTT GG</w:t>
            </w:r>
          </w:p>
        </w:tc>
      </w:tr>
      <w:tr w:rsidR="001E1232" w:rsidRPr="001E1232" w14:paraId="1AD9FD3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455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868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CEE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3B2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A GAT CAA CAT GCA CTG TAA CTT CGC</w:t>
            </w:r>
          </w:p>
        </w:tc>
      </w:tr>
      <w:tr w:rsidR="001E1232" w:rsidRPr="001E1232" w14:paraId="4BFB19E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3F4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8D9E1A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349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98C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G CCC TGA GAA AAG TAG AAT AAA CC</w:t>
            </w:r>
          </w:p>
        </w:tc>
      </w:tr>
      <w:tr w:rsidR="001E1232" w:rsidRPr="001E1232" w14:paraId="79FBF9BF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1CE76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E5BD9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A6669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B9FBC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5AD1E422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FE0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88F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5D6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00A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A AGT GCA CCG CCA CAG ATG C</w:t>
            </w:r>
          </w:p>
        </w:tc>
      </w:tr>
      <w:tr w:rsidR="001E1232" w:rsidRPr="001E1232" w14:paraId="6019BC0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CCC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A20C1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BCB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F47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 AGT GGA GGA CAT ACC CGT AAT TTT CTG TTT GAT GGA GTT TCC GAG GTG TTT GAA G</w:t>
            </w:r>
          </w:p>
        </w:tc>
      </w:tr>
      <w:tr w:rsidR="001E1232" w:rsidRPr="001E1232" w14:paraId="2DAF3C9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D60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90D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D70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025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AAA ATT ACG GGT ATG TCC TCC AC</w:t>
            </w:r>
          </w:p>
        </w:tc>
      </w:tr>
      <w:tr w:rsidR="001E1232" w:rsidRPr="001E1232" w14:paraId="09928CD4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5D6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6FE52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CD8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fumiPyr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9A8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TGA CTT GCC GCA TAC TCT GG</w:t>
            </w:r>
          </w:p>
        </w:tc>
      </w:tr>
      <w:tr w:rsidR="001E1232" w:rsidRPr="001E1232" w14:paraId="106B8DA4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507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FE6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93B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671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C CAG AGT ATG CGG CAA GTC ATG AGT CTC GTT TGT TGA AAC TTT TAA CGG ATA TAT ATG</w:t>
            </w:r>
          </w:p>
        </w:tc>
      </w:tr>
      <w:tr w:rsidR="001E1232" w:rsidRPr="001E1232" w14:paraId="0BEC5B8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98B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G</w:t>
            </w:r>
            <w:proofErr w:type="spellEnd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98360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60203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83E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BE9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 AGG GAG TCG ATA CTT ACA ATG C</w:t>
            </w:r>
          </w:p>
        </w:tc>
      </w:tr>
      <w:tr w:rsidR="001E1232" w:rsidRPr="001E1232" w14:paraId="7AAC3032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3E7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D8D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6A8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B6F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G CGC CGA GAT CGA AGT TTA CC</w:t>
            </w:r>
          </w:p>
        </w:tc>
      </w:tr>
      <w:tr w:rsidR="001E1232" w:rsidRPr="001E1232" w14:paraId="764CE6FF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ED0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AEA039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888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319A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C AGT ATT TCG TCT TTC ACG CGC C</w:t>
            </w:r>
          </w:p>
        </w:tc>
      </w:tr>
      <w:tr w:rsidR="001E1232" w:rsidRPr="001E1232" w14:paraId="7B5CC7E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CD1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6FA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5349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CBD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 CTC TCC GTC TTC TCT CTT GTC G</w:t>
            </w:r>
          </w:p>
        </w:tc>
      </w:tr>
      <w:tr w:rsidR="001E1232" w:rsidRPr="001E1232" w14:paraId="20802915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FB5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4F9CA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BC6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F64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C TGT GTT GGA GAT TGT CAC TTA CC</w:t>
            </w:r>
          </w:p>
        </w:tc>
      </w:tr>
      <w:tr w:rsidR="001E1232" w:rsidRPr="001E1232" w14:paraId="6553CE8F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B4CA1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B9CEC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3EEDB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32EA5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4C2755C5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396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505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B42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3B5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C AGC ACC AGA ATT CTA TTG TGG C</w:t>
            </w:r>
          </w:p>
        </w:tc>
      </w:tr>
      <w:tr w:rsidR="001E1232" w:rsidRPr="001E1232" w14:paraId="4B648BBC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517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CD09F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359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hyg_5 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2BD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 TAT TGA CCT ATA GGA CCT GAG TGA TGC TAT TGC TGG TTT TGT GAT ATC TGT CCG</w:t>
            </w:r>
          </w:p>
        </w:tc>
      </w:tr>
      <w:tr w:rsidR="001E1232" w:rsidRPr="001E1232" w14:paraId="51C60DBE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8BF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F59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907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8F9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CA CTC AGG TCC TAT AGG TCA ATA</w:t>
            </w:r>
          </w:p>
        </w:tc>
      </w:tr>
      <w:tr w:rsidR="001E1232" w:rsidRPr="001E1232" w14:paraId="63EB7B06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031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259E1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A12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773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CTA GAT GGA CCA TAT TAT GCT CAA C</w:t>
            </w:r>
          </w:p>
        </w:tc>
      </w:tr>
      <w:tr w:rsidR="001E1232" w:rsidRPr="001E1232" w14:paraId="0A4226F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886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58A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A1B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hyg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837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 TTG AGC ATA ATA TGG TCC ATC TAG TGC TGT CAT CCA CTT AGC CGG TCT GG</w:t>
            </w:r>
          </w:p>
        </w:tc>
      </w:tr>
      <w:tr w:rsidR="001E1232" w:rsidRPr="001E1232" w14:paraId="3C9BA13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E1C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FE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CECDFD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20F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F36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C CTG ATG CCA CAA AAC CGA TCC</w:t>
            </w:r>
          </w:p>
        </w:tc>
      </w:tr>
      <w:tr w:rsidR="001E1232" w:rsidRPr="001E1232" w14:paraId="70740B0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A86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05F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6AB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C3F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 AGG GTT GTA GAC TTG GTA GGC G</w:t>
            </w:r>
          </w:p>
        </w:tc>
      </w:tr>
      <w:tr w:rsidR="001E1232" w:rsidRPr="001E1232" w14:paraId="1B4AF24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417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47355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5C7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4FB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ACT CAT TCC CCA CTA CTC ATG C</w:t>
            </w:r>
          </w:p>
        </w:tc>
      </w:tr>
      <w:tr w:rsidR="001E1232" w:rsidRPr="001E1232" w14:paraId="630C6CB6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5C9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F68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B72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C3F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 TGT CTC AGC TTC ACC TAC C</w:t>
            </w:r>
          </w:p>
        </w:tc>
      </w:tr>
      <w:tr w:rsidR="001E1232" w:rsidRPr="001E1232" w14:paraId="5771688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72B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45705C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602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6CD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CCT GGC TCT CTG GTA TAT CC</w:t>
            </w:r>
          </w:p>
        </w:tc>
      </w:tr>
      <w:tr w:rsidR="001E1232" w:rsidRPr="001E1232" w14:paraId="58CC7DB3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C480A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89411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92094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7BF75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6412266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259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5C2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7B3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E38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A AGT GCA CCG CCA CAG ATG C</w:t>
            </w:r>
          </w:p>
        </w:tc>
      </w:tr>
      <w:tr w:rsidR="001E1232" w:rsidRPr="001E1232" w14:paraId="29FF8DEA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1DE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C2B5D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547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triple_098360hyg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569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CTCTATTGACCTATAGGACCTGAGTGATGCTTTGATGGAGTTTCCGAGGTGTTTGAAG</w:t>
            </w:r>
          </w:p>
        </w:tc>
      </w:tr>
      <w:tr w:rsidR="001E1232" w:rsidRPr="001E1232" w14:paraId="49A16E3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002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CB1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034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565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CA CTC AGG TCC TAT AGG TCA ATA</w:t>
            </w:r>
          </w:p>
        </w:tc>
      </w:tr>
      <w:tr w:rsidR="001E1232" w:rsidRPr="001E1232" w14:paraId="4AFF7B56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196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F28EEB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8DD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202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CTA GAT GGA CCA TAT TAT GCT CAA C</w:t>
            </w:r>
          </w:p>
        </w:tc>
      </w:tr>
      <w:tr w:rsidR="001E1232" w:rsidRPr="001E1232" w14:paraId="07CA91E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7AE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59B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D0B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triple_098360hyg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C82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CATAATATGGTCCATCTAGTGCGTCTCGTTTGTTGAAACTTTTAACGGATATATATG</w:t>
            </w:r>
          </w:p>
        </w:tc>
      </w:tr>
      <w:tr w:rsidR="001E1232" w:rsidRPr="001E1232" w14:paraId="58DD856C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2FE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FEG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D744E1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44E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3D1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 AGG GAG TCG ATA CTT ACA ATG C</w:t>
            </w:r>
          </w:p>
        </w:tc>
      </w:tr>
      <w:tr w:rsidR="001E1232" w:rsidRPr="001E1232" w14:paraId="5D16D7AF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6EA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D90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0CB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FDB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G CGC CGA GAT CGA AGT TTA CC</w:t>
            </w:r>
          </w:p>
        </w:tc>
      </w:tr>
      <w:tr w:rsidR="001E1232" w:rsidRPr="001E1232" w14:paraId="4AF73EB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2BD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68AE94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2FD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4CC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C AGT ATT TCG TCT TTC ACG CGC C</w:t>
            </w:r>
          </w:p>
        </w:tc>
      </w:tr>
      <w:tr w:rsidR="001E1232" w:rsidRPr="001E1232" w14:paraId="6AAD7D82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E26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0B3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249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303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 CTC TCC GTC TTC TCT CTT GTC G</w:t>
            </w:r>
          </w:p>
        </w:tc>
      </w:tr>
      <w:tr w:rsidR="001E1232" w:rsidRPr="001E1232" w14:paraId="4B62E4A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CCE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258A3D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3B9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421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C TGT GTT GGA GAT TGT CAC TTA CC</w:t>
            </w:r>
          </w:p>
        </w:tc>
      </w:tr>
      <w:tr w:rsidR="001E1232" w:rsidRPr="001E1232" w14:paraId="3FB4611C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EA263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C9067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0AC29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D7611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1085DD5A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3A0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E3A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5D1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581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 GCT GTG CCT TAT ATT CAA GAC C</w:t>
            </w:r>
          </w:p>
        </w:tc>
      </w:tr>
      <w:tr w:rsidR="001E1232" w:rsidRPr="001E1232" w14:paraId="11916DF4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7B7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537AA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FF1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Quad_071760_hyg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8F9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 TAT TGA CCT ATA GGA CCT GAG TGA TGC TTT GAT AGA GGC TTT AGA GAA GGC GG</w:t>
            </w:r>
          </w:p>
        </w:tc>
      </w:tr>
      <w:tr w:rsidR="001E1232" w:rsidRPr="001E1232" w14:paraId="2E62E63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DD1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999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4F6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FD2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CA CTC AGG TCC TAT AGG TCA ATA</w:t>
            </w:r>
          </w:p>
        </w:tc>
      </w:tr>
      <w:tr w:rsidR="001E1232" w:rsidRPr="001E1232" w14:paraId="5E851C5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B1C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22002C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92D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244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CTA GAT GGA CCA TAT TAT GCT CAA C</w:t>
            </w:r>
          </w:p>
        </w:tc>
      </w:tr>
      <w:tr w:rsidR="001E1232" w:rsidRPr="001E1232" w14:paraId="528B83C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762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22B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8B1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Quad_071760_hyg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99F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 TTG AGC ATA ATA TGG TCC ATC TAG TGC ATT GCA TTT CAT TGA GTG CAG CCT TTT CCG</w:t>
            </w:r>
          </w:p>
        </w:tc>
      </w:tr>
      <w:tr w:rsidR="001E1232" w:rsidRPr="001E1232" w14:paraId="2DB4662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3EF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FEGC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186E5D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971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14C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A TCA AGG GAA CCG TAA AGC TTC C</w:t>
            </w:r>
          </w:p>
        </w:tc>
      </w:tr>
      <w:tr w:rsidR="001E1232" w:rsidRPr="001E1232" w14:paraId="06AEF27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B82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0BF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59F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863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A TAT TCG ACG CCA TGC ATA TAC TGA</w:t>
            </w:r>
          </w:p>
        </w:tc>
      </w:tr>
      <w:tr w:rsidR="001E1232" w:rsidRPr="001E1232" w14:paraId="3CF850CE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0DE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B66F9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E18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C09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G GGT TTA TTC AGG TTC TTC TCG C</w:t>
            </w:r>
          </w:p>
        </w:tc>
      </w:tr>
      <w:tr w:rsidR="001E1232" w:rsidRPr="001E1232" w14:paraId="64EB5B9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D40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E2F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F01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FAA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 TTC GCT GCT ACT GCC ATG G</w:t>
            </w:r>
          </w:p>
        </w:tc>
      </w:tr>
      <w:tr w:rsidR="001E1232" w:rsidRPr="001E1232" w14:paraId="30455B4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8CF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9EBDA6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46D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C50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 ATT TTG GGG GAG CAC ATA CAG C</w:t>
            </w:r>
          </w:p>
        </w:tc>
      </w:tr>
      <w:tr w:rsidR="001E1232" w:rsidRPr="001E1232" w14:paraId="5867CF66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CAA6A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69216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341FB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B0EC5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1409BBE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575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B86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62E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5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C15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GT TGG TGG AAT AAT GTC TGT GG</w:t>
            </w:r>
          </w:p>
        </w:tc>
      </w:tr>
      <w:tr w:rsidR="001E1232" w:rsidRPr="001E1232" w14:paraId="5CF2FE75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E38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76FAD3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1292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-Pexp_Quint_020490_hyg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6EF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 ATT GAC CTA TAG GAC CTG AGT GAT GCC TTG AAG GTA TGG TAT TGA AAG ATT AAA ATC</w:t>
            </w:r>
          </w:p>
        </w:tc>
      </w:tr>
      <w:tr w:rsidR="001E1232" w:rsidRPr="001E1232" w14:paraId="5DD568BE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B5D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725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267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699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CA CTC AGG TCC TAT AGG TCA ATA</w:t>
            </w:r>
          </w:p>
        </w:tc>
      </w:tr>
      <w:tr w:rsidR="001E1232" w:rsidRPr="001E1232" w14:paraId="662EB5F5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1A0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93CED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0CC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410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CTA GAT GGA CCA TAT TAT GCT CAA C</w:t>
            </w:r>
          </w:p>
        </w:tc>
      </w:tr>
      <w:tr w:rsidR="001E1232" w:rsidRPr="001E1232" w14:paraId="3325F894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60F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430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D56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Quint_020490_hyg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DDC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 TTG AGC ATA ATA TGG TCC ATC TAG TGC GCT CAT CGC TTT GCA GTC AGT C</w:t>
            </w:r>
          </w:p>
        </w:tc>
      </w:tr>
      <w:tr w:rsidR="001E1232" w:rsidRPr="001E1232" w14:paraId="5900E32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251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FEGCB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A1258A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FE9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D06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C TTA GTC GCC CGT ATA TGT AGC</w:t>
            </w:r>
          </w:p>
        </w:tc>
      </w:tr>
      <w:tr w:rsidR="001E1232" w:rsidRPr="001E1232" w14:paraId="444E1A1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1FA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D9A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E98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F42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 CTA ACA TCC ACT TCC TGT GAA GC</w:t>
            </w:r>
          </w:p>
        </w:tc>
      </w:tr>
      <w:tr w:rsidR="001E1232" w:rsidRPr="001E1232" w14:paraId="5C487000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C3D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48A5E9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D76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642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G ATT CAC CAA CTG GAC TTT CAC G</w:t>
            </w:r>
          </w:p>
        </w:tc>
      </w:tr>
      <w:tr w:rsidR="001E1232" w:rsidRPr="001E1232" w14:paraId="5504C23C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8F4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A55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B3B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C39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 CAG TTC ACT CTC TCC GCC</w:t>
            </w:r>
          </w:p>
        </w:tc>
      </w:tr>
      <w:tr w:rsidR="001E1232" w:rsidRPr="001E1232" w14:paraId="45F3B3A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692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7B4348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DE8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ORF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8B7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G TTG AAA GGT GAT GGG TGC</w:t>
            </w:r>
          </w:p>
        </w:tc>
      </w:tr>
      <w:tr w:rsidR="001E1232" w:rsidRPr="001E1232" w14:paraId="3E659DEA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3F4D9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91018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F4B08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24D0A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7C52F6BB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EE8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86B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D90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487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 ATA AAA AGC CCA ATG CCC ACG C</w:t>
            </w:r>
          </w:p>
        </w:tc>
      </w:tr>
      <w:tr w:rsidR="001E1232" w:rsidRPr="001E1232" w14:paraId="0D328A8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626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5C475C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7FD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SEXTU_PEXP_055790_5hyg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53C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 TGA CCT ATA GGA CCT GAG TGA TGC GGT TGA TTG ATT TGA AAA GAT TGT TCA AAG TTG</w:t>
            </w:r>
          </w:p>
        </w:tc>
      </w:tr>
      <w:tr w:rsidR="001E1232" w:rsidRPr="001E1232" w14:paraId="0DC0DD5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2E7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5C4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2A9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C74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CA CTC AGG TCC TAT AGG TCA ATA</w:t>
            </w:r>
          </w:p>
        </w:tc>
      </w:tr>
      <w:tr w:rsidR="001E1232" w:rsidRPr="001E1232" w14:paraId="5A8ED87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42E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2C3C49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B39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26A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CTA GAT GGA CCA TAT TAT GCT CAA C</w:t>
            </w:r>
          </w:p>
        </w:tc>
      </w:tr>
      <w:tr w:rsidR="001E1232" w:rsidRPr="001E1232" w14:paraId="79A956F6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3A7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2DB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A5B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SEXTU_PEXP_055790_3hyg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337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 TTG AGC ATA ATA TGG TCC ATC TAG TGC TGA AAA TGT CCA TCT GCA ATG AAA GCC</w:t>
            </w:r>
          </w:p>
        </w:tc>
      </w:tr>
      <w:tr w:rsidR="001E1232" w:rsidRPr="001E1232" w14:paraId="2DE3B1B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096F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FEGCBD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C8E116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C2E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4E2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 GTT GTT GTC CGG AGG AAC G</w:t>
            </w:r>
          </w:p>
        </w:tc>
      </w:tr>
      <w:tr w:rsidR="001E1232" w:rsidRPr="001E1232" w14:paraId="7687C2A2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9B63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CE6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0A0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7D4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 CGA CAA ACG ACT TCA CGT CGG</w:t>
            </w:r>
          </w:p>
        </w:tc>
      </w:tr>
      <w:tr w:rsidR="001E1232" w:rsidRPr="001E1232" w14:paraId="6E3042C8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BE8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934C3C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467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3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B3D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 TAA AGA CTT GGG CTA GCA AGG</w:t>
            </w:r>
          </w:p>
        </w:tc>
      </w:tr>
      <w:tr w:rsidR="001E1232" w:rsidRPr="001E1232" w14:paraId="0AE8F65A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EB8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005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FE3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5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8FE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G GTT ATG GAA CAA TTC CTC AGC</w:t>
            </w:r>
          </w:p>
        </w:tc>
      </w:tr>
      <w:tr w:rsidR="001E1232" w:rsidRPr="001E1232" w14:paraId="56FD092D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953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4C337F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8B2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55790_3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D59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 GTT GGT ATG GGT GTT GAA GTT CG</w:t>
            </w:r>
          </w:p>
        </w:tc>
      </w:tr>
      <w:tr w:rsidR="001E1232" w:rsidRPr="001E1232" w14:paraId="463EB501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55DED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52894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68C12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C6F20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1232" w:rsidRPr="001E1232" w14:paraId="1F99D177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BA6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255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FEB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5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FF0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 CCT CAC TGT TTT AGT GGG ACG</w:t>
            </w:r>
          </w:p>
        </w:tc>
      </w:tr>
      <w:tr w:rsidR="001E1232" w:rsidRPr="001E1232" w14:paraId="208DF29F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89D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86AFA3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DDA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Sept_Pexp_062290_5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168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 TAT TGA CCT ATA GGA CCT GAG TGA TGC TGT GAT GGT TTG GAT TTG AAC GAG AGG A</w:t>
            </w:r>
          </w:p>
        </w:tc>
      </w:tr>
      <w:tr w:rsidR="001E1232" w:rsidRPr="001E1232" w14:paraId="4BF09B13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779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57D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A77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F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C67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TCA CTC AGG TCC TAT AGG TCA ATA</w:t>
            </w:r>
          </w:p>
        </w:tc>
      </w:tr>
      <w:tr w:rsidR="001E1232" w:rsidRPr="001E1232" w14:paraId="2FEF9394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16CB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C9635B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6C54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hyg_R</w:t>
            </w:r>
            <w:proofErr w:type="spellEnd"/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BD4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CTA GAT GGA CCA TAT TAT GCT CAA C</w:t>
            </w:r>
          </w:p>
        </w:tc>
      </w:tr>
      <w:tr w:rsidR="001E1232" w:rsidRPr="001E1232" w14:paraId="770DB2F1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6A7D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E91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' flan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1396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Sept_Pexp_062290_3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417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 TTG AGC ATA ATA TGG TCC ATC TAG TGC TTA GAT GTC CTG TTC ATT TCA TAT CTC GTG</w:t>
            </w:r>
          </w:p>
        </w:tc>
      </w:tr>
      <w:tr w:rsidR="001E1232" w:rsidRPr="001E1232" w14:paraId="6E85C06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CEA5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proofErr w:type="spellStart"/>
            <w:r w:rsidRPr="001E12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FEGCBDA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827CF7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CE3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3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26E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T CTC CAG CCC AGA ATT GAA TGC</w:t>
            </w:r>
          </w:p>
        </w:tc>
      </w:tr>
      <w:tr w:rsidR="001E1232" w:rsidRPr="001E1232" w14:paraId="330FE765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817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AB4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E430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5N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E92C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A ATG CGG ACT ATG TAT AGA CCA AGG</w:t>
            </w:r>
          </w:p>
        </w:tc>
      </w:tr>
      <w:tr w:rsidR="001E1232" w:rsidRPr="001E1232" w14:paraId="05929AB9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E031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A16AC0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355E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3N_R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4D62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T GCC AAT ATA CCC TCC AAC CAG C</w:t>
            </w:r>
          </w:p>
        </w:tc>
      </w:tr>
      <w:tr w:rsidR="001E1232" w:rsidRPr="001E1232" w14:paraId="1FA8188C" w14:textId="77777777" w:rsidTr="001E1232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50E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89A490A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FB65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ORF_F</w:t>
            </w:r>
          </w:p>
        </w:tc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27C9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C CAG GCT CAG CTC TCT TGC</w:t>
            </w:r>
          </w:p>
        </w:tc>
      </w:tr>
      <w:tr w:rsidR="001E1232" w:rsidRPr="001E1232" w14:paraId="2D9140CE" w14:textId="77777777" w:rsidTr="001E1232">
        <w:trPr>
          <w:trHeight w:val="34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27420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EDAB1E" w14:textId="77777777" w:rsidR="001E1232" w:rsidRPr="001E1232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CA8048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62290_ORF_R</w:t>
            </w:r>
          </w:p>
        </w:tc>
        <w:tc>
          <w:tcPr>
            <w:tcW w:w="7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A81097" w14:textId="77777777" w:rsidR="001E1232" w:rsidRPr="001E1232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E123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A GTT CTG TGA TGT GTT AGT TGA GC</w:t>
            </w:r>
          </w:p>
        </w:tc>
      </w:tr>
    </w:tbl>
    <w:p w14:paraId="386FF168" w14:textId="77777777" w:rsidR="004863DE" w:rsidRDefault="004863DE">
      <w:pPr>
        <w:rPr>
          <w:sz w:val="20"/>
          <w:szCs w:val="20"/>
        </w:rPr>
      </w:pPr>
    </w:p>
    <w:p w14:paraId="398D0311" w14:textId="77777777" w:rsidR="001E1232" w:rsidRDefault="001E1232" w:rsidP="001E1232">
      <w:pPr>
        <w:rPr>
          <w:rFonts w:ascii="Calibri" w:eastAsia="Times New Roman" w:hAnsi="Calibri" w:cs="Times New Roman"/>
          <w:color w:val="000000"/>
        </w:rPr>
      </w:pPr>
    </w:p>
    <w:p w14:paraId="71BB664F" w14:textId="77777777" w:rsidR="001E1232" w:rsidRDefault="001E1232">
      <w:pPr>
        <w:rPr>
          <w:sz w:val="20"/>
          <w:szCs w:val="20"/>
        </w:rPr>
      </w:pPr>
      <w:r w:rsidRPr="001E1232">
        <w:rPr>
          <w:rFonts w:ascii="Calibri" w:eastAsia="Times New Roman" w:hAnsi="Calibri" w:cs="Times New Roman"/>
          <w:color w:val="000000"/>
        </w:rPr>
        <w:t xml:space="preserve">Table S1B. </w:t>
      </w:r>
      <w:r w:rsidRPr="001F1848">
        <w:rPr>
          <w:rFonts w:ascii="Calibri" w:eastAsia="Times New Roman" w:hAnsi="Calibri" w:cs="Times New Roman"/>
          <w:b/>
          <w:color w:val="000000"/>
        </w:rPr>
        <w:t>List of primers used in reverse transcriptase PCR</w:t>
      </w:r>
    </w:p>
    <w:p w14:paraId="3D50DB50" w14:textId="77777777" w:rsidR="001E1232" w:rsidRDefault="001E1232">
      <w:pPr>
        <w:rPr>
          <w:sz w:val="20"/>
          <w:szCs w:val="20"/>
        </w:rPr>
      </w:pP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1783"/>
        <w:gridCol w:w="2540"/>
        <w:gridCol w:w="4587"/>
        <w:gridCol w:w="1260"/>
        <w:gridCol w:w="2250"/>
      </w:tblGrid>
      <w:tr w:rsidR="001E1232" w:rsidRPr="004863DE" w14:paraId="20BE58F2" w14:textId="77777777" w:rsidTr="001E1232">
        <w:trPr>
          <w:trHeight w:val="340"/>
        </w:trPr>
        <w:tc>
          <w:tcPr>
            <w:tcW w:w="1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FA5437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7DBF1C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mer ID</w:t>
            </w:r>
          </w:p>
        </w:tc>
        <w:tc>
          <w:tcPr>
            <w:tcW w:w="4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197C0D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B8C143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DNA size (</w:t>
            </w:r>
            <w:proofErr w:type="spellStart"/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DAE636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DNA</w:t>
            </w:r>
            <w:proofErr w:type="spellEnd"/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size (</w:t>
            </w:r>
            <w:proofErr w:type="spellStart"/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4863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E1232" w:rsidRPr="004863DE" w14:paraId="7A1BBB47" w14:textId="77777777" w:rsidTr="001E1232">
        <w:trPr>
          <w:trHeight w:val="320"/>
        </w:trPr>
        <w:tc>
          <w:tcPr>
            <w:tcW w:w="1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FFA6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A</w:t>
            </w:r>
            <w:proofErr w:type="spellEnd"/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6229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64F0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XP_062290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18AA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C CAG GCT CAG CTC TCT TG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048D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8A6A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bp (no intron)</w:t>
            </w:r>
          </w:p>
        </w:tc>
      </w:tr>
      <w:tr w:rsidR="001E1232" w:rsidRPr="004863DE" w14:paraId="38C37564" w14:textId="77777777" w:rsidTr="001E1232">
        <w:trPr>
          <w:trHeight w:val="320"/>
        </w:trPr>
        <w:tc>
          <w:tcPr>
            <w:tcW w:w="17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EC8A88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4112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XP_062290_RT_R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3C2F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T GGA GAT CCA GCT TGG AGC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ADBF74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967997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E1232" w:rsidRPr="004863DE" w14:paraId="6B4C9C5D" w14:textId="77777777" w:rsidTr="001E1232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4782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1953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497E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0D11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F1B0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44A29A76" w14:textId="77777777" w:rsidTr="001E1232">
        <w:trPr>
          <w:trHeight w:val="320"/>
        </w:trPr>
        <w:tc>
          <w:tcPr>
            <w:tcW w:w="1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9B29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B</w:t>
            </w:r>
            <w:proofErr w:type="spellEnd"/>
            <w:r w:rsidRPr="004863D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XP_02049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6C02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42CC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 ATG CCG GTG ACA CCA CCG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5D2E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9C15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1E1232" w:rsidRPr="004863DE" w14:paraId="1CF8E3E8" w14:textId="77777777" w:rsidTr="001E1232">
        <w:trPr>
          <w:trHeight w:val="320"/>
        </w:trPr>
        <w:tc>
          <w:tcPr>
            <w:tcW w:w="17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0C69A0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E0E9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20490_RT_R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36EA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G GGA TAC CGA TGA CGA TAG G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809AE8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C37F56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E1232" w:rsidRPr="004863DE" w14:paraId="623D422C" w14:textId="77777777" w:rsidTr="001E1232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F0B5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16C9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FE5A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9AA9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28AE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58EBC787" w14:textId="77777777" w:rsidTr="001E1232">
        <w:trPr>
          <w:trHeight w:val="320"/>
        </w:trPr>
        <w:tc>
          <w:tcPr>
            <w:tcW w:w="1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7D34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hfbC</w:t>
            </w:r>
            <w:proofErr w:type="spellEnd"/>
            <w:r w:rsidRPr="004863D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PEXP_07176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3151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F32E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A GGG TCT CGG TCT TGG C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DDD6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4870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1E1232" w:rsidRPr="004863DE" w14:paraId="004C7941" w14:textId="77777777" w:rsidTr="001E1232">
        <w:trPr>
          <w:trHeight w:val="320"/>
        </w:trPr>
        <w:tc>
          <w:tcPr>
            <w:tcW w:w="17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5273E3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B03E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71760_RT_R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2021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 TTG GAG TTC TGG CAG CAG G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8F5127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2923B9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E1232" w:rsidRPr="004863DE" w14:paraId="591DD4FC" w14:textId="77777777" w:rsidTr="001E1232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6EA2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0349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E5D7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1862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590B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2E023174" w14:textId="77777777" w:rsidTr="001E1232">
        <w:trPr>
          <w:trHeight w:val="380"/>
        </w:trPr>
        <w:tc>
          <w:tcPr>
            <w:tcW w:w="1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A727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D</w:t>
            </w:r>
            <w:proofErr w:type="spellEnd"/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5579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7AAE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XP_055790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342F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A TAC TGC AAC GGT GGC ACA TTC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DA27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ACEF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1E1232" w:rsidRPr="004863DE" w14:paraId="33710517" w14:textId="77777777" w:rsidTr="001E1232">
        <w:trPr>
          <w:trHeight w:val="380"/>
        </w:trPr>
        <w:tc>
          <w:tcPr>
            <w:tcW w:w="17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3006CF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FA9B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XP_055790_RT_R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EA1F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C TGT AAC CAA AAG CAA CCT CTG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6A9F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3AEA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2AF39A6E" w14:textId="77777777" w:rsidTr="001E1232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1448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C839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2A25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9572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259D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398D14D3" w14:textId="77777777" w:rsidTr="001E1232">
        <w:trPr>
          <w:trHeight w:val="320"/>
        </w:trPr>
        <w:tc>
          <w:tcPr>
            <w:tcW w:w="1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2FBF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i/>
                <w:iCs/>
                <w:color w:val="222222"/>
                <w:sz w:val="20"/>
                <w:szCs w:val="20"/>
              </w:rPr>
              <w:t>hfbE</w:t>
            </w:r>
            <w:proofErr w:type="spellEnd"/>
            <w:r w:rsidRPr="004863DE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 (PEXP_09689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9EA8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7EEE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 AGG TTA TAC CCC CAT GTG TTG 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3984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5A9C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1E1232" w:rsidRPr="004863DE" w14:paraId="00D766CA" w14:textId="77777777" w:rsidTr="001E1232">
        <w:trPr>
          <w:trHeight w:val="320"/>
        </w:trPr>
        <w:tc>
          <w:tcPr>
            <w:tcW w:w="17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64A9C2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5FC7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6890_RT_R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2922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G CCT GGC TCT CTG GTA TAT CC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BB075E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69177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E1232" w:rsidRPr="004863DE" w14:paraId="2236EB1E" w14:textId="77777777" w:rsidTr="001E1232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FDB7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4760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F06A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D15F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1290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04F9592F" w14:textId="77777777" w:rsidTr="001E1232">
        <w:trPr>
          <w:trHeight w:val="320"/>
        </w:trPr>
        <w:tc>
          <w:tcPr>
            <w:tcW w:w="1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9858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i/>
                <w:iCs/>
                <w:color w:val="222222"/>
                <w:sz w:val="20"/>
                <w:szCs w:val="20"/>
              </w:rPr>
              <w:t>hfbF</w:t>
            </w:r>
            <w:proofErr w:type="spellEnd"/>
            <w:r w:rsidRPr="004863DE"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  <w:t xml:space="preserve"> (PEXP_04332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3585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0915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G ATC AAT TGG ACC AGC CTC AGC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3554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DB64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1E1232" w:rsidRPr="004863DE" w14:paraId="340C10EF" w14:textId="77777777" w:rsidTr="001E1232">
        <w:trPr>
          <w:trHeight w:val="320"/>
        </w:trPr>
        <w:tc>
          <w:tcPr>
            <w:tcW w:w="17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DF08FC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222222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8C21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43320_RT_R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AD13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 GCA TCT TGG AAG ATA ACG TGG C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0078A3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20CAAC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E1232" w:rsidRPr="004863DE" w14:paraId="1BE3002D" w14:textId="77777777" w:rsidTr="001E1232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82C1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0F76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0A8A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46E5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9536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6A4D1042" w14:textId="77777777" w:rsidTr="001E1232">
        <w:trPr>
          <w:trHeight w:val="320"/>
        </w:trPr>
        <w:tc>
          <w:tcPr>
            <w:tcW w:w="1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83BB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863D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fbG</w:t>
            </w:r>
            <w:proofErr w:type="spellEnd"/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PEXP_09836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7E6A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8E7C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G TCG ACC CCC TCC TGT T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0D0D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9C0B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1E1232" w:rsidRPr="004863DE" w14:paraId="2153F74E" w14:textId="77777777" w:rsidTr="001E1232">
        <w:trPr>
          <w:trHeight w:val="320"/>
        </w:trPr>
        <w:tc>
          <w:tcPr>
            <w:tcW w:w="17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75B202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BE23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098360_RT_R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FC2A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G AGA TTA GCC TCG GTG CAG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9A9E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848E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6EEF84DF" w14:textId="77777777" w:rsidTr="001E1232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3C43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9BEA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195E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F390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DDB0" w14:textId="77777777" w:rsidR="001E1232" w:rsidRPr="004863DE" w:rsidRDefault="001E1232" w:rsidP="001E1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1232" w:rsidRPr="004863DE" w14:paraId="27AE80F2" w14:textId="77777777" w:rsidTr="001E1232">
        <w:trPr>
          <w:trHeight w:val="320"/>
        </w:trPr>
        <w:tc>
          <w:tcPr>
            <w:tcW w:w="1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5C95A57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BB35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CTIN_RT_F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C6FC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 CAC GTC ACC ACC TTC AAC T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6626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86E9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1E1232" w:rsidRPr="004863DE" w14:paraId="648A7492" w14:textId="77777777" w:rsidTr="001E1232">
        <w:trPr>
          <w:trHeight w:val="340"/>
        </w:trPr>
        <w:tc>
          <w:tcPr>
            <w:tcW w:w="1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9597C2" w14:textId="77777777" w:rsidR="001E1232" w:rsidRPr="004863DE" w:rsidRDefault="001E1232" w:rsidP="001E12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EBD122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_PEXP_ACTIN_RT_R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2CF4F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 ATA CCG GGG TAC ATG GTG 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97C7E3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DC4686" w14:textId="77777777" w:rsidR="001E1232" w:rsidRPr="004863DE" w:rsidRDefault="001E1232" w:rsidP="001E123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863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EA6E27A" w14:textId="77777777" w:rsidR="001E1232" w:rsidRDefault="001E1232">
      <w:pPr>
        <w:rPr>
          <w:sz w:val="20"/>
          <w:szCs w:val="20"/>
        </w:rPr>
      </w:pPr>
    </w:p>
    <w:p w14:paraId="216D6055" w14:textId="77777777" w:rsidR="004863DE" w:rsidRDefault="004863DE"/>
    <w:p w14:paraId="77A07CED" w14:textId="6984A9A7" w:rsidR="004863DE" w:rsidRPr="004863DE" w:rsidRDefault="004863DE">
      <w:pPr>
        <w:rPr>
          <w:b/>
        </w:rPr>
      </w:pPr>
      <w:r w:rsidRPr="004863DE">
        <w:t xml:space="preserve">Table S1C. </w:t>
      </w:r>
      <w:r w:rsidRPr="004863DE">
        <w:rPr>
          <w:b/>
          <w:i/>
        </w:rPr>
        <w:t xml:space="preserve">P. </w:t>
      </w:r>
      <w:proofErr w:type="spellStart"/>
      <w:r w:rsidRPr="004863DE">
        <w:rPr>
          <w:b/>
          <w:i/>
        </w:rPr>
        <w:t>expansum</w:t>
      </w:r>
      <w:proofErr w:type="spellEnd"/>
      <w:r w:rsidRPr="004863DE">
        <w:rPr>
          <w:b/>
        </w:rPr>
        <w:t xml:space="preserve"> strains used in this study and their genotypes.</w:t>
      </w:r>
      <w:bookmarkStart w:id="0" w:name="_GoBack"/>
      <w:bookmarkEnd w:id="0"/>
    </w:p>
    <w:p w14:paraId="4262F603" w14:textId="77777777" w:rsidR="004863DE" w:rsidRDefault="004863DE">
      <w:pPr>
        <w:rPr>
          <w:sz w:val="20"/>
          <w:szCs w:val="20"/>
        </w:rPr>
      </w:pPr>
    </w:p>
    <w:tbl>
      <w:tblPr>
        <w:tblW w:w="132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5"/>
        <w:gridCol w:w="1694"/>
        <w:gridCol w:w="8973"/>
        <w:gridCol w:w="1336"/>
      </w:tblGrid>
      <w:tr w:rsidR="004863DE" w:rsidRPr="004863DE" w14:paraId="384D7C44" w14:textId="77777777" w:rsidTr="004863DE">
        <w:trPr>
          <w:trHeight w:val="453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BD5E0B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CDB2F3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b/>
                <w:bCs/>
                <w:sz w:val="20"/>
                <w:szCs w:val="20"/>
              </w:rPr>
              <w:t>Brief Genotype</w:t>
            </w:r>
          </w:p>
        </w:tc>
        <w:tc>
          <w:tcPr>
            <w:tcW w:w="1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56DDC8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8722C4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b/>
                <w:bCs/>
                <w:sz w:val="20"/>
                <w:szCs w:val="20"/>
              </w:rPr>
              <w:t>Strain Source</w:t>
            </w:r>
          </w:p>
        </w:tc>
      </w:tr>
      <w:tr w:rsidR="004863DE" w:rsidRPr="004863DE" w14:paraId="30CFA5A8" w14:textId="77777777" w:rsidTr="004863DE">
        <w:trPr>
          <w:trHeight w:val="453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A505FD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WW 13.1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E36C36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Control (WT)</w:t>
            </w:r>
          </w:p>
        </w:tc>
        <w:tc>
          <w:tcPr>
            <w:tcW w:w="1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BB4163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 xml:space="preserve"> Control strain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proofErr w:type="spellStart"/>
            <w:r w:rsidRPr="004863DE">
              <w:rPr>
                <w:sz w:val="20"/>
                <w:szCs w:val="20"/>
              </w:rPr>
              <w:t>sixΔ</w:t>
            </w:r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::six, </w:t>
            </w:r>
            <w:r w:rsidRPr="004863DE">
              <w:rPr>
                <w:i/>
                <w:iCs/>
                <w:sz w:val="20"/>
                <w:szCs w:val="20"/>
              </w:rPr>
              <w:t>AfumipyrG@ku70 locus</w:t>
            </w:r>
            <w:r w:rsidRPr="004863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C850C6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 xml:space="preserve">Wang </w:t>
            </w:r>
            <w:r w:rsidRPr="004863DE">
              <w:rPr>
                <w:i/>
                <w:iCs/>
                <w:sz w:val="20"/>
                <w:szCs w:val="20"/>
              </w:rPr>
              <w:t>et al</w:t>
            </w:r>
            <w:r w:rsidRPr="004863DE">
              <w:rPr>
                <w:sz w:val="20"/>
                <w:szCs w:val="20"/>
              </w:rPr>
              <w:t>., 2021</w:t>
            </w:r>
          </w:p>
        </w:tc>
      </w:tr>
      <w:tr w:rsidR="004863DE" w:rsidRPr="004863DE" w14:paraId="451BB08D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12DCD3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DL 21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AE465F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B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CE7B6F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20490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6231C3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236F83F2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50D93A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DL 17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AA7545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617A75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pexp_043320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A3C2A9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5D2CBE9E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259763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DL 18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2D547C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C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0ED045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71760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58BBE2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77F4EBEB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99946F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lastRenderedPageBreak/>
              <w:t>TDL 19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E0226A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E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953045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pexp_096890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69B942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6A5E913F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0B9980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2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0C722D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G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852EC5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exp</w:t>
            </w:r>
            <w:proofErr w:type="spellEnd"/>
            <w:r w:rsidRPr="004863DE">
              <w:rPr>
                <w:sz w:val="20"/>
                <w:szCs w:val="20"/>
                <w:lang w:val="cs-CZ"/>
              </w:rPr>
              <w:t>_09836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</w:t>
            </w:r>
            <w:r w:rsidRPr="004863DE">
              <w:rPr>
                <w:sz w:val="20"/>
                <w:szCs w:val="20"/>
                <w:lang w:val="cs-CZ"/>
              </w:rPr>
              <w:t xml:space="preserve"> </w:t>
            </w:r>
            <w:r w:rsidRPr="004863DE">
              <w:rPr>
                <w:sz w:val="20"/>
                <w:szCs w:val="20"/>
              </w:rPr>
              <w:t>Δku70::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60104F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436043A3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F7031D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27.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3F5896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D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363F4B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proofErr w:type="spellStart"/>
            <w:r w:rsidRPr="004863DE">
              <w:rPr>
                <w:sz w:val="20"/>
                <w:szCs w:val="20"/>
              </w:rPr>
              <w:t>pexp</w:t>
            </w:r>
            <w:proofErr w:type="spellEnd"/>
            <w:r w:rsidRPr="004863DE">
              <w:rPr>
                <w:sz w:val="20"/>
                <w:szCs w:val="20"/>
                <w:lang w:val="cs-CZ"/>
              </w:rPr>
              <w:t>_05579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</w:t>
            </w:r>
            <w:r w:rsidRPr="004863DE">
              <w:rPr>
                <w:sz w:val="20"/>
                <w:szCs w:val="20"/>
                <w:lang w:val="cs-CZ"/>
              </w:rPr>
              <w:t xml:space="preserve"> </w:t>
            </w:r>
            <w:r w:rsidRPr="004863DE">
              <w:rPr>
                <w:sz w:val="20"/>
                <w:szCs w:val="20"/>
              </w:rPr>
              <w:t>Δku70::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27010F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16CB22C3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0F9DFA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2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2C70E2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A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F391FA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exp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_06229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</w:t>
            </w:r>
            <w:r w:rsidRPr="004863DE">
              <w:rPr>
                <w:i/>
                <w:iCs/>
                <w:sz w:val="20"/>
                <w:szCs w:val="20"/>
                <w:lang w:val="cs-CZ"/>
              </w:rPr>
              <w:t xml:space="preserve"> </w:t>
            </w:r>
            <w:r w:rsidRPr="004863DE">
              <w:rPr>
                <w:sz w:val="20"/>
                <w:szCs w:val="20"/>
              </w:rPr>
              <w:t>Δku70::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33F1AC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2DD7E4FC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014D10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2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F61775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EEC9A1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r w:rsidRPr="004863DE">
              <w:rPr>
                <w:i/>
                <w:iCs/>
                <w:sz w:val="20"/>
                <w:szCs w:val="20"/>
              </w:rPr>
              <w:t>pexp_04332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 ∆pexp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BA1581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031D5F51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785969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26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0ADE05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G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F44D98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pexp_043320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83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5189B9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5D879E79" w14:textId="77777777" w:rsidTr="004863DE">
        <w:trPr>
          <w:trHeight w:val="4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DE697D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3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81A9B2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GC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57CE82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pexp_043320::</w:t>
            </w:r>
            <w:r w:rsidRPr="004863DE">
              <w:rPr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fumigatus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83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717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9A1796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37A3C49E" w14:textId="77777777" w:rsidTr="004863DE">
        <w:trPr>
          <w:trHeight w:val="6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D75EA6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3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56E636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GCB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CA92A3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43320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83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717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2490::</w:t>
            </w:r>
            <w:r w:rsidRPr="004863DE">
              <w:rPr>
                <w:i/>
                <w:iCs/>
                <w:sz w:val="20"/>
                <w:szCs w:val="20"/>
              </w:rPr>
              <w:t>six-</w:t>
            </w:r>
            <w:r w:rsidRPr="004863DE">
              <w:rPr>
                <w:rFonts w:ascii="Cambria Math" w:eastAsia="Cambria Math" w:hAnsi="Cambria Math" w:cs="Cambria Math"/>
                <w:i/>
                <w:iCs/>
                <w:sz w:val="20"/>
                <w:szCs w:val="20"/>
              </w:rPr>
              <w:t>𝛃</w:t>
            </w:r>
            <w:r w:rsidRPr="004863DE">
              <w:rPr>
                <w:i/>
                <w:iCs/>
                <w:sz w:val="20"/>
                <w:szCs w:val="20"/>
              </w:rPr>
              <w:t>-rec-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pt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>-six</w:t>
            </w:r>
            <w:r w:rsidRPr="004863DE">
              <w:rPr>
                <w:sz w:val="20"/>
                <w:szCs w:val="20"/>
              </w:rPr>
              <w:t xml:space="preserve"> 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685C25" w14:textId="77777777" w:rsidR="004863DE" w:rsidRPr="004863DE" w:rsidRDefault="004863DE" w:rsidP="004863DE">
            <w:pPr>
              <w:rPr>
                <w:sz w:val="20"/>
                <w:szCs w:val="20"/>
              </w:rPr>
            </w:pPr>
          </w:p>
        </w:tc>
      </w:tr>
      <w:tr w:rsidR="004863DE" w:rsidRPr="004863DE" w14:paraId="69236978" w14:textId="77777777" w:rsidTr="004863DE">
        <w:trPr>
          <w:trHeight w:val="6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BABEB0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3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321EE2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GCB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D79FBE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43320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83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717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24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17F51F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0855B755" w14:textId="77777777" w:rsidTr="004863DE">
        <w:trPr>
          <w:trHeight w:val="6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921E2D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3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9C684F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GCBD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5A6EE0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43320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83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717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24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557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5C487C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15A883A6" w14:textId="77777777" w:rsidTr="004863DE">
        <w:trPr>
          <w:trHeight w:val="6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66FC23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35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E3B6C4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GCBDA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E72DD4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pexp_043320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83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71760 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24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557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62290::</w:t>
            </w:r>
            <w:r w:rsidRPr="004863DE">
              <w:rPr>
                <w:i/>
                <w:iCs/>
                <w:sz w:val="20"/>
                <w:szCs w:val="20"/>
              </w:rPr>
              <w:t>six-</w:t>
            </w:r>
            <w:r w:rsidRPr="004863DE">
              <w:rPr>
                <w:rFonts w:ascii="Cambria Math" w:eastAsia="Cambria Math" w:hAnsi="Cambria Math" w:cs="Cambria Math"/>
                <w:i/>
                <w:iCs/>
                <w:sz w:val="20"/>
                <w:szCs w:val="20"/>
              </w:rPr>
              <w:t>𝛃</w:t>
            </w:r>
            <w:r w:rsidRPr="004863DE">
              <w:rPr>
                <w:i/>
                <w:iCs/>
                <w:sz w:val="20"/>
                <w:szCs w:val="20"/>
              </w:rPr>
              <w:t>-rec-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pt</w:t>
            </w:r>
            <w:proofErr w:type="spellEnd"/>
            <w:r w:rsidRPr="004863DE">
              <w:rPr>
                <w:i/>
                <w:iCs/>
                <w:sz w:val="20"/>
                <w:szCs w:val="20"/>
              </w:rPr>
              <w:t>-six</w:t>
            </w:r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D619CD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This study</w:t>
            </w:r>
          </w:p>
        </w:tc>
      </w:tr>
      <w:tr w:rsidR="004863DE" w:rsidRPr="004863DE" w14:paraId="1DDF9C7F" w14:textId="77777777" w:rsidTr="004863DE">
        <w:trPr>
          <w:trHeight w:val="632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CF374A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  <w:lang w:val="cs-CZ"/>
              </w:rPr>
              <w:t>TDL 36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8916BB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4863DE">
              <w:rPr>
                <w:i/>
                <w:iCs/>
                <w:sz w:val="20"/>
                <w:szCs w:val="20"/>
              </w:rPr>
              <w:t>hfbFE</w:t>
            </w:r>
            <w:proofErr w:type="spellEnd"/>
            <w:r w:rsidRPr="004863DE">
              <w:rPr>
                <w:i/>
                <w:iCs/>
                <w:sz w:val="20"/>
                <w:szCs w:val="20"/>
                <w:lang w:val="cs-CZ"/>
              </w:rPr>
              <w:t>GCBDA</w:t>
            </w:r>
          </w:p>
        </w:tc>
        <w:tc>
          <w:tcPr>
            <w:tcW w:w="1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39DFB9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r w:rsidRPr="004863DE">
              <w:rPr>
                <w:sz w:val="20"/>
                <w:szCs w:val="20"/>
              </w:rPr>
              <w:t>∆pexp_043320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68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9836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71760 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24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557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∆</w:t>
            </w:r>
            <w:r w:rsidRPr="004863DE">
              <w:rPr>
                <w:i/>
                <w:iCs/>
                <w:sz w:val="20"/>
                <w:szCs w:val="20"/>
              </w:rPr>
              <w:t>pexp</w:t>
            </w:r>
            <w:r w:rsidRPr="004863DE">
              <w:rPr>
                <w:sz w:val="20"/>
                <w:szCs w:val="20"/>
              </w:rPr>
              <w:t>_062290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  <w:r w:rsidRPr="004863DE">
              <w:rPr>
                <w:sz w:val="20"/>
                <w:szCs w:val="20"/>
              </w:rPr>
              <w:t xml:space="preserve">  Δ</w:t>
            </w:r>
            <w:r w:rsidRPr="004863DE">
              <w:rPr>
                <w:i/>
                <w:iCs/>
                <w:sz w:val="20"/>
                <w:szCs w:val="20"/>
              </w:rPr>
              <w:t>ku70</w:t>
            </w:r>
            <w:r w:rsidRPr="004863DE">
              <w:rPr>
                <w:sz w:val="20"/>
                <w:szCs w:val="20"/>
              </w:rPr>
              <w:t>::</w:t>
            </w:r>
            <w:r w:rsidRPr="004863DE">
              <w:rPr>
                <w:i/>
                <w:iCs/>
                <w:sz w:val="20"/>
                <w:szCs w:val="20"/>
              </w:rPr>
              <w:t>si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48833D" w14:textId="77777777" w:rsidR="004863DE" w:rsidRPr="004863DE" w:rsidRDefault="004863DE" w:rsidP="004863DE">
            <w:pPr>
              <w:rPr>
                <w:sz w:val="20"/>
                <w:szCs w:val="20"/>
              </w:rPr>
            </w:pPr>
            <w:proofErr w:type="spellStart"/>
            <w:r w:rsidRPr="004863DE">
              <w:rPr>
                <w:sz w:val="20"/>
                <w:szCs w:val="20"/>
                <w:lang w:val="cs-CZ"/>
              </w:rPr>
              <w:t>This</w:t>
            </w:r>
            <w:proofErr w:type="spellEnd"/>
            <w:r w:rsidRPr="004863DE">
              <w:rPr>
                <w:sz w:val="20"/>
                <w:szCs w:val="20"/>
                <w:lang w:val="cs-CZ"/>
              </w:rPr>
              <w:t xml:space="preserve"> study</w:t>
            </w:r>
          </w:p>
        </w:tc>
      </w:tr>
    </w:tbl>
    <w:p w14:paraId="62E58E6D" w14:textId="77777777" w:rsidR="004863DE" w:rsidRPr="001E1232" w:rsidRDefault="004863DE">
      <w:pPr>
        <w:rPr>
          <w:sz w:val="20"/>
          <w:szCs w:val="20"/>
        </w:rPr>
      </w:pPr>
    </w:p>
    <w:sectPr w:rsidR="004863DE" w:rsidRPr="001E1232" w:rsidSect="001E12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232"/>
    <w:rsid w:val="001A7245"/>
    <w:rsid w:val="001E1232"/>
    <w:rsid w:val="001F1848"/>
    <w:rsid w:val="0020110F"/>
    <w:rsid w:val="00224FC3"/>
    <w:rsid w:val="003116DA"/>
    <w:rsid w:val="00413B91"/>
    <w:rsid w:val="004863DE"/>
    <w:rsid w:val="009D3C9B"/>
    <w:rsid w:val="00A54131"/>
    <w:rsid w:val="00A8028F"/>
    <w:rsid w:val="00BC4177"/>
    <w:rsid w:val="00CB793A"/>
    <w:rsid w:val="00D0711F"/>
    <w:rsid w:val="00D12158"/>
    <w:rsid w:val="00FB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032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6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TOC1"/>
    <w:next w:val="Normal"/>
    <w:autoRedefine/>
    <w:uiPriority w:val="99"/>
    <w:unhideWhenUsed/>
    <w:qFormat/>
    <w:rsid w:val="00FB02AD"/>
    <w:pPr>
      <w:spacing w:before="120" w:after="0"/>
    </w:pPr>
    <w:rPr>
      <w:rFonts w:eastAsia="SimSun" w:cs="Times New Roman"/>
      <w:bCs/>
      <w:color w:val="000000" w:themeColor="text1"/>
      <w:sz w:val="22"/>
      <w:lang w:eastAsia="zh-C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B02AD"/>
    <w:pPr>
      <w:spacing w:after="100"/>
    </w:pPr>
  </w:style>
  <w:style w:type="paragraph" w:customStyle="1" w:styleId="Heading40">
    <w:name w:val="Heading 4!"/>
    <w:basedOn w:val="Heading4"/>
    <w:qFormat/>
    <w:rsid w:val="003116DA"/>
    <w:rPr>
      <w:rFonts w:asciiTheme="minorHAnsi" w:hAnsiTheme="minorHAnsi"/>
      <w:b/>
      <w:i w:val="0"/>
      <w:color w:val="000000" w:themeColor="text1"/>
      <w:sz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6DA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44</Words>
  <Characters>10517</Characters>
  <Application>Microsoft Macintosh Word</Application>
  <DocSecurity>0</DocSecurity>
  <Lines>87</Lines>
  <Paragraphs>24</Paragraphs>
  <ScaleCrop>false</ScaleCrop>
  <LinksUpToDate>false</LinksUpToDate>
  <CharactersWithSpaces>1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iris Luciano Rosario</dc:creator>
  <cp:keywords/>
  <dc:description/>
  <cp:lastModifiedBy>Dianiris Luciano Rosario</cp:lastModifiedBy>
  <cp:revision>2</cp:revision>
  <cp:lastPrinted>2022-06-11T22:09:00Z</cp:lastPrinted>
  <dcterms:created xsi:type="dcterms:W3CDTF">2022-08-29T13:55:00Z</dcterms:created>
  <dcterms:modified xsi:type="dcterms:W3CDTF">2022-08-29T13:55:00Z</dcterms:modified>
</cp:coreProperties>
</file>